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 The expression of CCTs among various cancer types. </w:t>
      </w:r>
    </w:p>
    <w:tbl>
      <w:tblPr>
        <w:tblStyle w:val="2"/>
        <w:tblW w:w="83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750"/>
        <w:gridCol w:w="825"/>
        <w:gridCol w:w="795"/>
        <w:gridCol w:w="825"/>
        <w:gridCol w:w="765"/>
        <w:gridCol w:w="975"/>
        <w:gridCol w:w="915"/>
        <w:gridCol w:w="825"/>
        <w:gridCol w:w="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P1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2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3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4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5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6A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6B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7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CA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A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S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C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H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A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S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A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P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EC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</w:tbl>
    <w:p>
      <w:pPr>
        <w:rPr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Black asterisk means significant higher expression of CCTs in tumor tissues than normal tissues. Red asterisk means significant higher expression of CCTs in normal tissues than tumor tissues. *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1, ***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&lt; 0.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yZDQ5MjY3OTQwYzkzNDFkNTdhMTdlYmZmN2Q0ZGMifQ=="/>
  </w:docVars>
  <w:rsids>
    <w:rsidRoot w:val="00000000"/>
    <w:rsid w:val="0E5C42AC"/>
    <w:rsid w:val="215C42F1"/>
    <w:rsid w:val="25CE2985"/>
    <w:rsid w:val="5C2E3AA5"/>
    <w:rsid w:val="789C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3:11:00Z</dcterms:created>
  <dc:creator>drj</dc:creator>
  <cp:lastModifiedBy>杜瑞娟</cp:lastModifiedBy>
  <dcterms:modified xsi:type="dcterms:W3CDTF">2023-12-19T06:4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63DF364F20D4ACE96119199619020A5</vt:lpwstr>
  </property>
</Properties>
</file>